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5735" w:type="dxa"/>
        <w:tblInd w:w="-572" w:type="dxa"/>
        <w:tblBorders>
          <w:top w:val="single" w:sz="12" w:space="0" w:color="F2F2F2" w:themeColor="background1" w:themeShade="F2"/>
          <w:left w:val="single" w:sz="12" w:space="0" w:color="F2F2F2" w:themeColor="background1" w:themeShade="F2"/>
          <w:bottom w:val="single" w:sz="12" w:space="0" w:color="F2F2F2" w:themeColor="background1" w:themeShade="F2"/>
          <w:right w:val="single" w:sz="12" w:space="0" w:color="F2F2F2" w:themeColor="background1" w:themeShade="F2"/>
          <w:insideH w:val="single" w:sz="4" w:space="0" w:color="F2F2F2"/>
          <w:insideV w:val="single" w:sz="4" w:space="0" w:color="F2F2F2"/>
        </w:tblBorders>
        <w:tblLook w:val="04A0" w:firstRow="1" w:lastRow="0" w:firstColumn="1" w:lastColumn="0" w:noHBand="0" w:noVBand="1"/>
      </w:tblPr>
      <w:tblGrid>
        <w:gridCol w:w="1807"/>
        <w:gridCol w:w="1595"/>
        <w:gridCol w:w="1701"/>
        <w:gridCol w:w="1701"/>
        <w:gridCol w:w="2740"/>
        <w:gridCol w:w="1807"/>
        <w:gridCol w:w="1704"/>
        <w:gridCol w:w="2680"/>
      </w:tblGrid>
      <w:tr w:rsidR="009A5355" w:rsidRPr="009A5355" w14:paraId="08EF80CC" w14:textId="77777777" w:rsidTr="007E282D">
        <w:trPr>
          <w:trHeight w:val="557"/>
        </w:trPr>
        <w:tc>
          <w:tcPr>
            <w:tcW w:w="1807" w:type="dxa"/>
            <w:shd w:val="clear" w:color="auto" w:fill="F2F2F2" w:themeFill="background1" w:themeFillShade="F2"/>
            <w:vAlign w:val="center"/>
          </w:tcPr>
          <w:p w14:paraId="4D7310AE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Study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253B2EF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Year of publicatio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0045EDA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Number of patients on MMF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2B7BDD7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Follow-up under MMF treatment in months</w:t>
            </w:r>
          </w:p>
        </w:tc>
        <w:tc>
          <w:tcPr>
            <w:tcW w:w="2740" w:type="dxa"/>
            <w:shd w:val="clear" w:color="auto" w:fill="F2F2F2" w:themeFill="background1" w:themeFillShade="F2"/>
            <w:vAlign w:val="center"/>
          </w:tcPr>
          <w:p w14:paraId="0DFAC9A2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Response to MMF overall (%)</w:t>
            </w:r>
          </w:p>
        </w:tc>
        <w:tc>
          <w:tcPr>
            <w:tcW w:w="1807" w:type="dxa"/>
            <w:shd w:val="clear" w:color="auto" w:fill="F2F2F2" w:themeFill="background1" w:themeFillShade="F2"/>
            <w:vAlign w:val="center"/>
          </w:tcPr>
          <w:p w14:paraId="69160E50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Complete response if intolerance was the cause (%)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center"/>
          </w:tcPr>
          <w:p w14:paraId="0E2FF153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Complete response if insufficient response was the cause (%)</w:t>
            </w:r>
          </w:p>
        </w:tc>
        <w:tc>
          <w:tcPr>
            <w:tcW w:w="2680" w:type="dxa"/>
            <w:shd w:val="clear" w:color="auto" w:fill="F2F2F2" w:themeFill="background1" w:themeFillShade="F2"/>
            <w:vAlign w:val="center"/>
          </w:tcPr>
          <w:p w14:paraId="6049C3F5" w14:textId="77777777" w:rsidR="000F7A42" w:rsidRPr="009A5355" w:rsidRDefault="000F7A42" w:rsidP="009A5355">
            <w:pPr>
              <w:rPr>
                <w:b/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b/>
                <w:color w:val="404040" w:themeColor="text1" w:themeTint="BF"/>
                <w:sz w:val="18"/>
                <w:lang w:val="en-US"/>
              </w:rPr>
              <w:t>Of note</w:t>
            </w:r>
          </w:p>
        </w:tc>
      </w:tr>
      <w:tr w:rsidR="009A5355" w:rsidRPr="00C72233" w14:paraId="5471B18D" w14:textId="77777777" w:rsidTr="007E282D">
        <w:trPr>
          <w:trHeight w:val="180"/>
        </w:trPr>
        <w:tc>
          <w:tcPr>
            <w:tcW w:w="1807" w:type="dxa"/>
          </w:tcPr>
          <w:p w14:paraId="672CD013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Richardson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3D374B0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0</w:t>
            </w:r>
          </w:p>
        </w:tc>
        <w:tc>
          <w:tcPr>
            <w:tcW w:w="1701" w:type="dxa"/>
          </w:tcPr>
          <w:p w14:paraId="0D47565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7</w:t>
            </w:r>
          </w:p>
        </w:tc>
        <w:tc>
          <w:tcPr>
            <w:tcW w:w="1701" w:type="dxa"/>
          </w:tcPr>
          <w:p w14:paraId="04C823E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46 (21-59)</w:t>
            </w:r>
          </w:p>
        </w:tc>
        <w:tc>
          <w:tcPr>
            <w:tcW w:w="2740" w:type="dxa"/>
          </w:tcPr>
          <w:p w14:paraId="0D16BFD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6/7 (85.7%) complete response without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</w:p>
          <w:p w14:paraId="3CC99FC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1/7 (14.3%) complete response with 8mg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</w:p>
        </w:tc>
        <w:tc>
          <w:tcPr>
            <w:tcW w:w="1807" w:type="dxa"/>
          </w:tcPr>
          <w:p w14:paraId="1E03498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7F283DF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45DD437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</w:tr>
      <w:tr w:rsidR="009A5355" w:rsidRPr="00C72233" w14:paraId="5D756D17" w14:textId="77777777" w:rsidTr="007E282D">
        <w:trPr>
          <w:trHeight w:val="191"/>
        </w:trPr>
        <w:tc>
          <w:tcPr>
            <w:tcW w:w="1807" w:type="dxa"/>
          </w:tcPr>
          <w:p w14:paraId="28B54418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Zolfino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4D02065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2</w:t>
            </w:r>
          </w:p>
        </w:tc>
        <w:tc>
          <w:tcPr>
            <w:tcW w:w="1701" w:type="dxa"/>
          </w:tcPr>
          <w:p w14:paraId="61BA053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</w:t>
            </w:r>
          </w:p>
        </w:tc>
        <w:tc>
          <w:tcPr>
            <w:tcW w:w="1701" w:type="dxa"/>
          </w:tcPr>
          <w:p w14:paraId="3867892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Not reported</w:t>
            </w:r>
          </w:p>
        </w:tc>
        <w:tc>
          <w:tcPr>
            <w:tcW w:w="2740" w:type="dxa"/>
          </w:tcPr>
          <w:p w14:paraId="7705FD3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0/2 (0%) insufficient response </w:t>
            </w:r>
          </w:p>
        </w:tc>
        <w:tc>
          <w:tcPr>
            <w:tcW w:w="1807" w:type="dxa"/>
          </w:tcPr>
          <w:p w14:paraId="3BCF91C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251849B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2FD019A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MF part of a multidrug regiment to control highly difficult to treat disease</w:t>
            </w:r>
          </w:p>
        </w:tc>
      </w:tr>
      <w:tr w:rsidR="009A5355" w:rsidRPr="009A5355" w14:paraId="3D60CB93" w14:textId="77777777" w:rsidTr="007E282D">
        <w:trPr>
          <w:trHeight w:val="191"/>
        </w:trPr>
        <w:tc>
          <w:tcPr>
            <w:tcW w:w="1807" w:type="dxa"/>
          </w:tcPr>
          <w:p w14:paraId="7CE6FF7E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Devlin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44E4737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4</w:t>
            </w:r>
          </w:p>
        </w:tc>
        <w:tc>
          <w:tcPr>
            <w:tcW w:w="1701" w:type="dxa"/>
          </w:tcPr>
          <w:p w14:paraId="0B2D9AD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5</w:t>
            </w:r>
          </w:p>
        </w:tc>
        <w:tc>
          <w:tcPr>
            <w:tcW w:w="1701" w:type="dxa"/>
          </w:tcPr>
          <w:p w14:paraId="6F999C9E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an 19.8 (12-36)</w:t>
            </w:r>
          </w:p>
        </w:tc>
        <w:tc>
          <w:tcPr>
            <w:tcW w:w="2740" w:type="dxa"/>
          </w:tcPr>
          <w:p w14:paraId="731A3EE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2/5 (40%) without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</w:p>
          <w:p w14:paraId="50ECE8B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3/5 (60%) with 5-10mg of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</w:p>
        </w:tc>
        <w:tc>
          <w:tcPr>
            <w:tcW w:w="1807" w:type="dxa"/>
          </w:tcPr>
          <w:p w14:paraId="2BA937A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/4 (50%) on MMF monotherapy</w:t>
            </w:r>
          </w:p>
          <w:p w14:paraId="15C90D3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2/4 (50%) with 5-10mg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</w:p>
        </w:tc>
        <w:tc>
          <w:tcPr>
            <w:tcW w:w="1704" w:type="dxa"/>
          </w:tcPr>
          <w:p w14:paraId="5D0BA62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1/1 (100%) with ongoing 5mg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</w:p>
        </w:tc>
        <w:tc>
          <w:tcPr>
            <w:tcW w:w="2680" w:type="dxa"/>
          </w:tcPr>
          <w:p w14:paraId="22F21D7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</w:tr>
      <w:tr w:rsidR="009A5355" w:rsidRPr="00C72233" w14:paraId="3EDD6C2C" w14:textId="77777777" w:rsidTr="007E282D">
        <w:trPr>
          <w:trHeight w:val="180"/>
        </w:trPr>
        <w:tc>
          <w:tcPr>
            <w:tcW w:w="1807" w:type="dxa"/>
          </w:tcPr>
          <w:p w14:paraId="456E977A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Chatur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3EB5EB5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5</w:t>
            </w:r>
          </w:p>
        </w:tc>
        <w:tc>
          <w:tcPr>
            <w:tcW w:w="1701" w:type="dxa"/>
          </w:tcPr>
          <w:p w14:paraId="6411BE5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1 (plus 2 on MMF and Tacrolimus, not included in this table)</w:t>
            </w:r>
          </w:p>
        </w:tc>
        <w:tc>
          <w:tcPr>
            <w:tcW w:w="1701" w:type="dxa"/>
          </w:tcPr>
          <w:p w14:paraId="17C0251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an 26.5 (10-54)</w:t>
            </w:r>
          </w:p>
        </w:tc>
        <w:tc>
          <w:tcPr>
            <w:tcW w:w="2740" w:type="dxa"/>
          </w:tcPr>
          <w:p w14:paraId="415BA52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7/11 (64%) complete response</w:t>
            </w:r>
          </w:p>
          <w:p w14:paraId="73DB425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/11 (18%) relapsed after complete response</w:t>
            </w:r>
          </w:p>
          <w:p w14:paraId="3D8D3C3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11 (9%) partial response</w:t>
            </w:r>
          </w:p>
          <w:p w14:paraId="6E4C6C7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11 (9%) non response (died while waiting for liver transplant)</w:t>
            </w:r>
          </w:p>
        </w:tc>
        <w:tc>
          <w:tcPr>
            <w:tcW w:w="1807" w:type="dxa"/>
          </w:tcPr>
          <w:p w14:paraId="04EAD51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3FFCEF7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657BF04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The mean pretreatment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dose was 20mg and the mean post treatment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dose was 4.7mg.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dose was also markedly reduced in the partial responders.</w:t>
            </w:r>
          </w:p>
          <w:p w14:paraId="5EBE1FF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Four patients could stop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>.</w:t>
            </w:r>
          </w:p>
        </w:tc>
      </w:tr>
      <w:tr w:rsidR="009A5355" w:rsidRPr="00C72233" w14:paraId="637FB0F0" w14:textId="77777777" w:rsidTr="007E282D">
        <w:trPr>
          <w:trHeight w:val="180"/>
        </w:trPr>
        <w:tc>
          <w:tcPr>
            <w:tcW w:w="1807" w:type="dxa"/>
          </w:tcPr>
          <w:p w14:paraId="4F8BB038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Czaja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3CF4453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5</w:t>
            </w:r>
          </w:p>
        </w:tc>
        <w:tc>
          <w:tcPr>
            <w:tcW w:w="1701" w:type="dxa"/>
          </w:tcPr>
          <w:p w14:paraId="020F0B0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8</w:t>
            </w:r>
          </w:p>
        </w:tc>
        <w:tc>
          <w:tcPr>
            <w:tcW w:w="1701" w:type="dxa"/>
          </w:tcPr>
          <w:p w14:paraId="16277F3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an 19 (4-60)</w:t>
            </w:r>
          </w:p>
        </w:tc>
        <w:tc>
          <w:tcPr>
            <w:tcW w:w="2740" w:type="dxa"/>
          </w:tcPr>
          <w:p w14:paraId="044808C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0/8 (0%) complete response</w:t>
            </w:r>
          </w:p>
          <w:p w14:paraId="5A85495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5/8 (62%) improvement or stable suppression of ASAT activity</w:t>
            </w:r>
          </w:p>
          <w:p w14:paraId="465BEF1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/8 (38%) non response</w:t>
            </w:r>
          </w:p>
        </w:tc>
        <w:tc>
          <w:tcPr>
            <w:tcW w:w="1807" w:type="dxa"/>
          </w:tcPr>
          <w:p w14:paraId="4FF026B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4B0905E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0/7 (0%) complete response</w:t>
            </w:r>
          </w:p>
          <w:p w14:paraId="3434523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56423BD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None of the patients had responded satisfactorily to prior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treatment.</w:t>
            </w:r>
          </w:p>
          <w:p w14:paraId="45FF056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MMF did not have a sufficient effect in the patients that failed standard treatment with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>.</w:t>
            </w:r>
          </w:p>
        </w:tc>
      </w:tr>
      <w:tr w:rsidR="009A5355" w:rsidRPr="009A5355" w14:paraId="54EA3C8D" w14:textId="77777777" w:rsidTr="007E282D">
        <w:trPr>
          <w:trHeight w:val="180"/>
        </w:trPr>
        <w:tc>
          <w:tcPr>
            <w:tcW w:w="1807" w:type="dxa"/>
          </w:tcPr>
          <w:p w14:paraId="34B3C393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Inductivo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-Yu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6F62B6D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7</w:t>
            </w:r>
          </w:p>
        </w:tc>
        <w:tc>
          <w:tcPr>
            <w:tcW w:w="1701" w:type="dxa"/>
          </w:tcPr>
          <w:p w14:paraId="390C56A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5</w:t>
            </w:r>
          </w:p>
        </w:tc>
        <w:tc>
          <w:tcPr>
            <w:tcW w:w="1701" w:type="dxa"/>
          </w:tcPr>
          <w:p w14:paraId="29651FB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Mean 41 </w:t>
            </w:r>
          </w:p>
        </w:tc>
        <w:tc>
          <w:tcPr>
            <w:tcW w:w="2740" w:type="dxa"/>
          </w:tcPr>
          <w:p w14:paraId="277E30D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/15 (27%) complete response on MMF monotherapy</w:t>
            </w:r>
          </w:p>
          <w:p w14:paraId="2F24193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6/15 (40%) complete response on MMF and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(5-10mg/d)</w:t>
            </w:r>
          </w:p>
          <w:p w14:paraId="16E7676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5/15 (33%) stopped MMF (3 were switched to tacrolimus, </w:t>
            </w:r>
          </w:p>
          <w:p w14:paraId="4675FAB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 stopped due to non-compliance,</w:t>
            </w:r>
          </w:p>
          <w:p w14:paraId="3720D9DC" w14:textId="77777777" w:rsidR="000F7A42" w:rsidRPr="009A5355" w:rsidRDefault="007F1CD6" w:rsidP="00073FA3">
            <w:pPr>
              <w:rPr>
                <w:color w:val="404040" w:themeColor="text1" w:themeTint="BF"/>
                <w:sz w:val="18"/>
                <w:lang w:val="en-US"/>
              </w:rPr>
            </w:pPr>
            <w:r>
              <w:rPr>
                <w:color w:val="404040" w:themeColor="text1" w:themeTint="BF"/>
                <w:sz w:val="18"/>
                <w:lang w:val="en-US"/>
              </w:rPr>
              <w:t>1 loss of follow up)</w:t>
            </w:r>
          </w:p>
        </w:tc>
        <w:tc>
          <w:tcPr>
            <w:tcW w:w="1807" w:type="dxa"/>
          </w:tcPr>
          <w:p w14:paraId="0252A56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37A09AD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276100F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1/15 (73%) where switched to MMF because of insufficient response</w:t>
            </w:r>
          </w:p>
          <w:p w14:paraId="4F6E48C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/15 (27%) because of intolerance</w:t>
            </w:r>
          </w:p>
        </w:tc>
      </w:tr>
      <w:tr w:rsidR="009A5355" w:rsidRPr="009A5355" w14:paraId="1F1F0CAD" w14:textId="77777777" w:rsidTr="007E282D">
        <w:trPr>
          <w:trHeight w:val="180"/>
        </w:trPr>
        <w:tc>
          <w:tcPr>
            <w:tcW w:w="1807" w:type="dxa"/>
          </w:tcPr>
          <w:p w14:paraId="3921D3A6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>Hlivko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61C16CC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8</w:t>
            </w:r>
          </w:p>
        </w:tc>
        <w:tc>
          <w:tcPr>
            <w:tcW w:w="1701" w:type="dxa"/>
          </w:tcPr>
          <w:p w14:paraId="5476261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9</w:t>
            </w:r>
          </w:p>
        </w:tc>
        <w:tc>
          <w:tcPr>
            <w:tcW w:w="1701" w:type="dxa"/>
          </w:tcPr>
          <w:p w14:paraId="539F40F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Not reported</w:t>
            </w:r>
          </w:p>
        </w:tc>
        <w:tc>
          <w:tcPr>
            <w:tcW w:w="2740" w:type="dxa"/>
          </w:tcPr>
          <w:p w14:paraId="1F8C98C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6/29 (55%) overall remission including patients not tolerating MMF</w:t>
            </w:r>
          </w:p>
          <w:p w14:paraId="6FCCE71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6/19 (84%) first and second-line on MMF together in patients that tolerated MMF</w:t>
            </w:r>
          </w:p>
          <w:p w14:paraId="22CA92C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  <w:p w14:paraId="506CECE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8/12 (67%) CR second line on MMF (9 due to intolerance, 3 due to insufficient response), most still on additional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</w:p>
        </w:tc>
        <w:tc>
          <w:tcPr>
            <w:tcW w:w="1807" w:type="dxa"/>
          </w:tcPr>
          <w:p w14:paraId="7DC8236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0202A14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39F0D9B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7 patients with MMF as first line treatment</w:t>
            </w:r>
          </w:p>
          <w:p w14:paraId="67DCDD3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Intolerance to MMF in 34%</w:t>
            </w:r>
          </w:p>
        </w:tc>
      </w:tr>
      <w:tr w:rsidR="009A5355" w:rsidRPr="009A5355" w14:paraId="7C204EF6" w14:textId="77777777" w:rsidTr="007E282D">
        <w:trPr>
          <w:trHeight w:val="180"/>
        </w:trPr>
        <w:tc>
          <w:tcPr>
            <w:tcW w:w="1807" w:type="dxa"/>
          </w:tcPr>
          <w:p w14:paraId="05361B33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Hennes 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begin"/>
            </w:r>
            <w:r w:rsidRPr="009A5355">
              <w:rPr>
                <w:color w:val="404040" w:themeColor="text1" w:themeTint="BF"/>
                <w:sz w:val="18"/>
                <w:lang w:val="en-US"/>
              </w:rPr>
              <w:instrText xml:space="preserve"> ADDIN EN.CITE &lt;EndNote&gt;&lt;Cite&gt;&lt;Author&gt;Hennes&lt;/Author&gt;&lt;Year&gt;2008&lt;/Year&gt;&lt;RecNum&gt;109&lt;/RecNum&gt;&lt;DisplayText&gt;(8)&lt;/DisplayText&gt;&lt;record&gt;&lt;rec-number&gt;109&lt;/rec-number&gt;&lt;foreign-keys&gt;&lt;key app="EN" db-id="ed9sazxpst95zqep99w592aye2vsvtd9rpdv" timestamp="1640417662"&gt;109&lt;/key&gt;&lt;/foreign-keys&gt;&lt;ref-type name="Journal Article"&gt;17&lt;/ref-type&gt;&lt;contributors&gt;&lt;authors&gt;&lt;author&gt;Hennes, E. M.&lt;/author&gt;&lt;author&gt;Oo, Y. H.&lt;/author&gt;&lt;author&gt;Schramm, C.&lt;/author&gt;&lt;author&gt;Denzer, U.&lt;/author&gt;&lt;author&gt;Buggisch, P.&lt;/author&gt;&lt;author&gt;Wiegard, C.&lt;/author&gt;&lt;author&gt;Kanzler, S.&lt;/author&gt;&lt;author&gt;Schuchmann, M.&lt;/author&gt;&lt;author&gt;Boecher, W.&lt;/author&gt;&lt;author&gt;Galle, P. R.&lt;/author&gt;&lt;author&gt;Adams, D. H.&lt;/author&gt;&lt;author&gt;Lohse, A. W.&lt;/author&gt;&lt;/authors&gt;&lt;/contributors&gt;&lt;auth-address&gt;First Department of Medicine, University Medical Centre Hamburg-Eppendorf, Hamburg, Germany.&lt;/auth-address&gt;&lt;titles&gt;&lt;title&gt;Mycophenolate mofetil as second line therapy in autoimmune hepatitis?&lt;/title&gt;&lt;secondary-title&gt;Am J Gastroenterol&lt;/secondary-title&gt;&lt;/titles&gt;&lt;periodical&gt;&lt;full-title&gt;American Journal of Gastroenterology&lt;/full-title&gt;&lt;abbr-1&gt;Am. J. Gastroenterol.&lt;/abbr-1&gt;&lt;abbr-2&gt;Am J Gastroenterol&lt;/abbr-2&gt;&lt;/periodical&gt;&lt;pages&gt;3063-70&lt;/pages&gt;&lt;volume&gt;103&lt;/volume&gt;&lt;number&gt;12&lt;/number&gt;&lt;edition&gt;2008/10/16&lt;/edition&gt;&lt;keywords&gt;&lt;keyword&gt;Adult&lt;/keyword&gt;&lt;keyword&gt;Female&lt;/keyword&gt;&lt;keyword&gt;Hepatitis, Autoimmune/*drug therapy&lt;/keyword&gt;&lt;keyword&gt;Humans&lt;/keyword&gt;&lt;keyword&gt;Immunosuppressive Agents/*therapeutic use&lt;/keyword&gt;&lt;keyword&gt;Male&lt;/keyword&gt;&lt;keyword&gt;Mycophenolic Acid/*analogs &amp;amp; derivatives/therapeutic use&lt;/keyword&gt;&lt;keyword&gt;Treatment Outcome&lt;/keyword&gt;&lt;/keywords&gt;&lt;dates&gt;&lt;year&gt;2008&lt;/year&gt;&lt;pub-dates&gt;&lt;date&gt;Dec&lt;/date&gt;&lt;/pub-dates&gt;&lt;/dates&gt;&lt;isbn&gt;1572-0241 (Electronic)&amp;#xD;0002-9270 (Linking)&lt;/isbn&gt;&lt;accession-num&gt;18853972&lt;/accession-num&gt;&lt;urls&gt;&lt;related-urls&gt;&lt;url&gt;https://www.ncbi.nlm.nih.gov/pubmed/18853972&lt;/url&gt;&lt;/related-urls&gt;&lt;/urls&gt;&lt;electronic-resource-num&gt;10.1111/j.1572-0241.2008.02180.x&lt;/electronic-resource-num&gt;&lt;/record&gt;&lt;/Cite&gt;&lt;/EndNote&gt;</w:instrText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separate"/>
            </w:r>
            <w:r w:rsidR="009A5355">
              <w:rPr>
                <w:noProof/>
                <w:color w:val="404040" w:themeColor="text1" w:themeTint="BF"/>
                <w:sz w:val="18"/>
                <w:lang w:val="en-US"/>
              </w:rPr>
              <w:t>et al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end"/>
            </w:r>
          </w:p>
        </w:tc>
        <w:tc>
          <w:tcPr>
            <w:tcW w:w="1595" w:type="dxa"/>
          </w:tcPr>
          <w:p w14:paraId="07BE188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8</w:t>
            </w:r>
          </w:p>
        </w:tc>
        <w:tc>
          <w:tcPr>
            <w:tcW w:w="1701" w:type="dxa"/>
          </w:tcPr>
          <w:p w14:paraId="22C05BF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6</w:t>
            </w:r>
          </w:p>
        </w:tc>
        <w:tc>
          <w:tcPr>
            <w:tcW w:w="1701" w:type="dxa"/>
          </w:tcPr>
          <w:p w14:paraId="489614C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740" w:type="dxa"/>
          </w:tcPr>
          <w:p w14:paraId="40A74F7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4/36 (39%) complete response</w:t>
            </w:r>
          </w:p>
          <w:p w14:paraId="6DA12F4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2/36 (61%) incomplete response</w:t>
            </w:r>
          </w:p>
        </w:tc>
        <w:tc>
          <w:tcPr>
            <w:tcW w:w="1807" w:type="dxa"/>
          </w:tcPr>
          <w:p w14:paraId="5BA05BF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12/28 (43%) </w:t>
            </w:r>
          </w:p>
        </w:tc>
        <w:tc>
          <w:tcPr>
            <w:tcW w:w="1704" w:type="dxa"/>
          </w:tcPr>
          <w:p w14:paraId="31F5C99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2/8 (25%) </w:t>
            </w:r>
          </w:p>
        </w:tc>
        <w:tc>
          <w:tcPr>
            <w:tcW w:w="2680" w:type="dxa"/>
          </w:tcPr>
          <w:p w14:paraId="3D44313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</w:tr>
      <w:tr w:rsidR="009A5355" w:rsidRPr="009A5355" w14:paraId="7CCC7EB1" w14:textId="77777777" w:rsidTr="007E282D">
        <w:trPr>
          <w:trHeight w:val="180"/>
        </w:trPr>
        <w:tc>
          <w:tcPr>
            <w:tcW w:w="1807" w:type="dxa"/>
          </w:tcPr>
          <w:p w14:paraId="7E82209C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Wolf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6129FA9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09</w:t>
            </w:r>
          </w:p>
        </w:tc>
        <w:tc>
          <w:tcPr>
            <w:tcW w:w="1701" w:type="dxa"/>
          </w:tcPr>
          <w:p w14:paraId="227EEDFD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6</w:t>
            </w:r>
          </w:p>
        </w:tc>
        <w:tc>
          <w:tcPr>
            <w:tcW w:w="1701" w:type="dxa"/>
          </w:tcPr>
          <w:p w14:paraId="7A7CBDCD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23 (1.4-94.9)</w:t>
            </w:r>
          </w:p>
        </w:tc>
        <w:tc>
          <w:tcPr>
            <w:tcW w:w="2740" w:type="dxa"/>
          </w:tcPr>
          <w:p w14:paraId="1E8A58D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2/16 (75%) good response</w:t>
            </w:r>
          </w:p>
          <w:p w14:paraId="3C7ECAD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8/16 (50%) normalization of ALT</w:t>
            </w:r>
          </w:p>
          <w:p w14:paraId="6739077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Median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dose decreased from 10mg/d to 3mg/d</w:t>
            </w:r>
          </w:p>
        </w:tc>
        <w:tc>
          <w:tcPr>
            <w:tcW w:w="1807" w:type="dxa"/>
          </w:tcPr>
          <w:p w14:paraId="11E0BDF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75E3B29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3B476E9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7/16 (44%) switched to MMF due to intolerance to AZA, 6/16 (37.5%) due to insufficient response, 3/16 (18.5%) other reasons</w:t>
            </w:r>
          </w:p>
          <w:p w14:paraId="3E69D2E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17 (6%) intolerance to MMF</w:t>
            </w:r>
          </w:p>
        </w:tc>
      </w:tr>
      <w:tr w:rsidR="009A5355" w:rsidRPr="009A5355" w14:paraId="7AFD1B93" w14:textId="77777777" w:rsidTr="007E282D">
        <w:trPr>
          <w:trHeight w:val="191"/>
        </w:trPr>
        <w:tc>
          <w:tcPr>
            <w:tcW w:w="1807" w:type="dxa"/>
          </w:tcPr>
          <w:p w14:paraId="4C2554E5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Sharzehi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4F36B42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0</w:t>
            </w:r>
          </w:p>
        </w:tc>
        <w:tc>
          <w:tcPr>
            <w:tcW w:w="1701" w:type="dxa"/>
          </w:tcPr>
          <w:p w14:paraId="00A90EC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7</w:t>
            </w:r>
          </w:p>
        </w:tc>
        <w:tc>
          <w:tcPr>
            <w:tcW w:w="1701" w:type="dxa"/>
          </w:tcPr>
          <w:p w14:paraId="70A902B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740" w:type="dxa"/>
          </w:tcPr>
          <w:p w14:paraId="1EDA348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8/21 (38%)</w:t>
            </w:r>
          </w:p>
          <w:p w14:paraId="341EACD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an decrease in steroids from 18.9mg/d to 7.8mg/d</w:t>
            </w:r>
          </w:p>
        </w:tc>
        <w:tc>
          <w:tcPr>
            <w:tcW w:w="1807" w:type="dxa"/>
          </w:tcPr>
          <w:p w14:paraId="17DA512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8/9 (88%)</w:t>
            </w:r>
          </w:p>
        </w:tc>
        <w:tc>
          <w:tcPr>
            <w:tcW w:w="1704" w:type="dxa"/>
          </w:tcPr>
          <w:p w14:paraId="2D675DB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0/12 (0%) </w:t>
            </w:r>
          </w:p>
          <w:p w14:paraId="71822F0E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all showed biochemical improvement, but no complete response</w:t>
            </w:r>
          </w:p>
        </w:tc>
        <w:tc>
          <w:tcPr>
            <w:tcW w:w="2680" w:type="dxa"/>
          </w:tcPr>
          <w:p w14:paraId="2A54318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17 (5.8%) with intolerance to MMF</w:t>
            </w:r>
          </w:p>
        </w:tc>
      </w:tr>
      <w:tr w:rsidR="009A5355" w:rsidRPr="00C72233" w14:paraId="5C65E7AA" w14:textId="77777777" w:rsidTr="007E282D">
        <w:trPr>
          <w:trHeight w:val="180"/>
        </w:trPr>
        <w:tc>
          <w:tcPr>
            <w:tcW w:w="1807" w:type="dxa"/>
          </w:tcPr>
          <w:p w14:paraId="5B17C931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Baven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-Pronk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3A8E412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1</w:t>
            </w:r>
          </w:p>
        </w:tc>
        <w:tc>
          <w:tcPr>
            <w:tcW w:w="1701" w:type="dxa"/>
          </w:tcPr>
          <w:p w14:paraId="7E65712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5</w:t>
            </w:r>
          </w:p>
        </w:tc>
        <w:tc>
          <w:tcPr>
            <w:tcW w:w="1701" w:type="dxa"/>
          </w:tcPr>
          <w:p w14:paraId="14B2705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39.5 (3-133)</w:t>
            </w:r>
          </w:p>
        </w:tc>
        <w:tc>
          <w:tcPr>
            <w:tcW w:w="2740" w:type="dxa"/>
          </w:tcPr>
          <w:p w14:paraId="1C8C494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  <w:p w14:paraId="4CE38E1E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807" w:type="dxa"/>
          </w:tcPr>
          <w:p w14:paraId="50CFFBA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0/15 (67%) complete response</w:t>
            </w:r>
          </w:p>
          <w:p w14:paraId="55F5041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0/15 (0%) partial response</w:t>
            </w:r>
          </w:p>
          <w:p w14:paraId="33AAAD7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/8 (25%) with overlap remission</w:t>
            </w:r>
          </w:p>
          <w:p w14:paraId="35CD702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5/8 (63%) with overlap response</w:t>
            </w:r>
          </w:p>
          <w:p w14:paraId="2554F57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4759B9E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/15 (13%) remission</w:t>
            </w:r>
          </w:p>
          <w:p w14:paraId="583D034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/15 (27%) response</w:t>
            </w:r>
          </w:p>
          <w:p w14:paraId="37B344A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/7 (57%) with overlap remission</w:t>
            </w:r>
          </w:p>
          <w:p w14:paraId="735EC68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7 (14%) with overlap response</w:t>
            </w:r>
          </w:p>
          <w:p w14:paraId="15F280B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13416A9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3% had side effects, 13% discontinued MMF</w:t>
            </w:r>
          </w:p>
          <w:p w14:paraId="4FA1EDF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In the AZA-intolerance group 20% had a cirrhosis before MMF, in the AZA-non-responders 73%</w:t>
            </w:r>
          </w:p>
          <w:p w14:paraId="12337D9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2 on MMF monotherapy in remission. Mean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dose of 10mg in all patients</w:t>
            </w:r>
          </w:p>
        </w:tc>
      </w:tr>
      <w:tr w:rsidR="009A5355" w:rsidRPr="00C72233" w14:paraId="71301C70" w14:textId="77777777" w:rsidTr="007E282D">
        <w:trPr>
          <w:trHeight w:val="180"/>
        </w:trPr>
        <w:tc>
          <w:tcPr>
            <w:tcW w:w="1807" w:type="dxa"/>
          </w:tcPr>
          <w:p w14:paraId="4C754E7B" w14:textId="77777777" w:rsidR="000F7A42" w:rsidRPr="009A5355" w:rsidRDefault="000F7A42" w:rsidP="009A5355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Zachou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9A5355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4B50A9D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1</w:t>
            </w:r>
          </w:p>
        </w:tc>
        <w:tc>
          <w:tcPr>
            <w:tcW w:w="1701" w:type="dxa"/>
          </w:tcPr>
          <w:p w14:paraId="709058D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59</w:t>
            </w:r>
          </w:p>
        </w:tc>
        <w:tc>
          <w:tcPr>
            <w:tcW w:w="1701" w:type="dxa"/>
          </w:tcPr>
          <w:p w14:paraId="6CAC679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follow-up 42 (3-117)</w:t>
            </w:r>
          </w:p>
        </w:tc>
        <w:tc>
          <w:tcPr>
            <w:tcW w:w="2740" w:type="dxa"/>
          </w:tcPr>
          <w:p w14:paraId="2D0E52D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5/59 (59.3%) with complete response: 22/59 (37%) CR off steroids, 13/59 (22.3%) CR but still in the steroid tapering period</w:t>
            </w:r>
          </w:p>
          <w:p w14:paraId="198CACE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 xml:space="preserve">17/59 (28.8%) initial CR with steroid dependency </w:t>
            </w:r>
          </w:p>
          <w:p w14:paraId="44D175CD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6/59 (10.2%) PR</w:t>
            </w:r>
          </w:p>
          <w:p w14:paraId="32A1248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59 (1.7%) CR but only partial improvement on histology</w:t>
            </w:r>
          </w:p>
        </w:tc>
        <w:tc>
          <w:tcPr>
            <w:tcW w:w="1807" w:type="dxa"/>
          </w:tcPr>
          <w:p w14:paraId="6B03D7FD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704" w:type="dxa"/>
          </w:tcPr>
          <w:p w14:paraId="0D81E98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4BE92AE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Prospective, MMF used as first-line treatment</w:t>
            </w:r>
          </w:p>
          <w:p w14:paraId="4B1EA1C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4/59 (6.8%) adverse events considered to MMF with discontinuation (2 septicemia in cirrhotic patients) or dose 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>reduction due to leucopenia in 2 patients with advanced fibrosis</w:t>
            </w:r>
          </w:p>
        </w:tc>
      </w:tr>
      <w:tr w:rsidR="009A5355" w:rsidRPr="00C72233" w14:paraId="20C36625" w14:textId="77777777" w:rsidTr="007E282D">
        <w:trPr>
          <w:trHeight w:val="180"/>
        </w:trPr>
        <w:tc>
          <w:tcPr>
            <w:tcW w:w="1807" w:type="dxa"/>
          </w:tcPr>
          <w:p w14:paraId="5DBFDEC9" w14:textId="77777777" w:rsidR="000F7A42" w:rsidRPr="009A5355" w:rsidRDefault="000F7A42" w:rsidP="007F1CD6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>Jothimani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7F1CD6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24D2A6A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4</w:t>
            </w:r>
          </w:p>
        </w:tc>
        <w:tc>
          <w:tcPr>
            <w:tcW w:w="1701" w:type="dxa"/>
          </w:tcPr>
          <w:p w14:paraId="4050222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9</w:t>
            </w:r>
          </w:p>
        </w:tc>
        <w:tc>
          <w:tcPr>
            <w:tcW w:w="1701" w:type="dxa"/>
          </w:tcPr>
          <w:p w14:paraId="5D3AB83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47 (5-83)</w:t>
            </w:r>
          </w:p>
        </w:tc>
        <w:tc>
          <w:tcPr>
            <w:tcW w:w="2740" w:type="dxa"/>
          </w:tcPr>
          <w:p w14:paraId="30BACAF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4/20 (73.6%) biochemical remission</w:t>
            </w:r>
          </w:p>
          <w:p w14:paraId="090A02B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Thereof 4/5 (80%) patients with cirrhosis in biochemical remission</w:t>
            </w:r>
          </w:p>
        </w:tc>
        <w:tc>
          <w:tcPr>
            <w:tcW w:w="1807" w:type="dxa"/>
          </w:tcPr>
          <w:p w14:paraId="6015C4F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4/18 (78%) biochemical remission</w:t>
            </w:r>
          </w:p>
        </w:tc>
        <w:tc>
          <w:tcPr>
            <w:tcW w:w="1704" w:type="dxa"/>
          </w:tcPr>
          <w:p w14:paraId="3E315BC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1/2 (50%)  initial response with </w:t>
            </w: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relaps</w:t>
            </w:r>
            <w:proofErr w:type="spellEnd"/>
          </w:p>
          <w:p w14:paraId="069B597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2 (50%) without response</w:t>
            </w:r>
          </w:p>
        </w:tc>
        <w:tc>
          <w:tcPr>
            <w:tcW w:w="2680" w:type="dxa"/>
          </w:tcPr>
          <w:p w14:paraId="10C3A7C3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/20 intolerant to MMF (rash, hair loss)</w:t>
            </w:r>
          </w:p>
          <w:p w14:paraId="3D07978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 lost follow up</w:t>
            </w:r>
          </w:p>
          <w:p w14:paraId="674D6FB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8/14 (57%) maintained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at lower dose, 4/14 (28.5%) MMF monotherapy</w:t>
            </w:r>
          </w:p>
        </w:tc>
      </w:tr>
      <w:tr w:rsidR="009A5355" w:rsidRPr="007F1CD6" w14:paraId="4DE69549" w14:textId="77777777" w:rsidTr="007E282D">
        <w:trPr>
          <w:trHeight w:val="180"/>
        </w:trPr>
        <w:tc>
          <w:tcPr>
            <w:tcW w:w="1807" w:type="dxa"/>
          </w:tcPr>
          <w:p w14:paraId="033268CB" w14:textId="77777777" w:rsidR="000F7A42" w:rsidRPr="009A5355" w:rsidRDefault="000F7A42" w:rsidP="007F1CD6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Park 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begin">
                <w:fldData xml:space="preserve">PEVuZE5vdGU+PENpdGU+PEF1dGhvcj5QYXJrPC9BdXRob3I+PFllYXI+MjAxNjwvWWVhcj48UmVj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</w:fldData>
              </w:fldChar>
            </w:r>
            <w:r w:rsidRPr="009A5355">
              <w:rPr>
                <w:color w:val="404040" w:themeColor="text1" w:themeTint="BF"/>
                <w:sz w:val="18"/>
                <w:lang w:val="en-US"/>
              </w:rPr>
              <w:instrText xml:space="preserve"> ADDIN EN.CITE </w:instrText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begin">
                <w:fldData xml:space="preserve">PEVuZE5vdGU+PENpdGU+PEF1dGhvcj5QYXJrPC9BdXRob3I+PFllYXI+MjAxNjwvWWVhcj48UmVj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</w:fldData>
              </w:fldChar>
            </w:r>
            <w:r w:rsidRPr="009A5355">
              <w:rPr>
                <w:color w:val="404040" w:themeColor="text1" w:themeTint="BF"/>
                <w:sz w:val="18"/>
                <w:lang w:val="en-US"/>
              </w:rPr>
              <w:instrText xml:space="preserve"> ADDIN EN.CITE.DATA </w:instrText>
            </w:r>
            <w:r w:rsidRPr="009A5355">
              <w:rPr>
                <w:color w:val="404040" w:themeColor="text1" w:themeTint="BF"/>
                <w:sz w:val="18"/>
                <w:lang w:val="en-US"/>
              </w:rPr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end"/>
            </w:r>
            <w:r w:rsidRPr="009A5355">
              <w:rPr>
                <w:color w:val="404040" w:themeColor="text1" w:themeTint="BF"/>
                <w:sz w:val="18"/>
                <w:lang w:val="en-US"/>
              </w:rPr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separate"/>
            </w:r>
            <w:r w:rsidR="007F1CD6">
              <w:rPr>
                <w:noProof/>
                <w:color w:val="404040" w:themeColor="text1" w:themeTint="BF"/>
                <w:sz w:val="18"/>
                <w:lang w:val="en-US"/>
              </w:rPr>
              <w:t xml:space="preserve">et al 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fldChar w:fldCharType="end"/>
            </w:r>
          </w:p>
        </w:tc>
        <w:tc>
          <w:tcPr>
            <w:tcW w:w="1595" w:type="dxa"/>
          </w:tcPr>
          <w:p w14:paraId="3FEAF4E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6</w:t>
            </w:r>
          </w:p>
        </w:tc>
        <w:tc>
          <w:tcPr>
            <w:tcW w:w="1701" w:type="dxa"/>
          </w:tcPr>
          <w:p w14:paraId="33C34FB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</w:t>
            </w:r>
          </w:p>
        </w:tc>
        <w:tc>
          <w:tcPr>
            <w:tcW w:w="1701" w:type="dxa"/>
          </w:tcPr>
          <w:p w14:paraId="66D5F69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740" w:type="dxa"/>
          </w:tcPr>
          <w:p w14:paraId="3963151E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807" w:type="dxa"/>
          </w:tcPr>
          <w:p w14:paraId="292DF43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1/1 (100%) MMF with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5 mg</w:t>
            </w:r>
          </w:p>
        </w:tc>
        <w:tc>
          <w:tcPr>
            <w:tcW w:w="1704" w:type="dxa"/>
          </w:tcPr>
          <w:p w14:paraId="62FDE2E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2680" w:type="dxa"/>
          </w:tcPr>
          <w:p w14:paraId="40F68F5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</w:tr>
      <w:tr w:rsidR="009A5355" w:rsidRPr="00C72233" w14:paraId="1D4471CC" w14:textId="77777777" w:rsidTr="007E282D">
        <w:trPr>
          <w:trHeight w:val="180"/>
        </w:trPr>
        <w:tc>
          <w:tcPr>
            <w:tcW w:w="1807" w:type="dxa"/>
          </w:tcPr>
          <w:p w14:paraId="21F9FBB2" w14:textId="77777777" w:rsidR="000F7A42" w:rsidRPr="009A5355" w:rsidRDefault="000F7A42" w:rsidP="007F1CD6">
            <w:pPr>
              <w:rPr>
                <w:color w:val="404040" w:themeColor="text1" w:themeTint="BF"/>
                <w:sz w:val="18"/>
                <w:lang w:val="en-US"/>
              </w:rPr>
            </w:pPr>
            <w:proofErr w:type="spellStart"/>
            <w:r w:rsidRPr="009A5355">
              <w:rPr>
                <w:color w:val="404040" w:themeColor="text1" w:themeTint="BF"/>
                <w:sz w:val="18"/>
                <w:lang w:val="en-US"/>
              </w:rPr>
              <w:t>Efe</w:t>
            </w:r>
            <w:proofErr w:type="spellEnd"/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</w:t>
            </w:r>
            <w:r w:rsidR="007F1CD6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0E399DE7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7</w:t>
            </w:r>
          </w:p>
        </w:tc>
        <w:tc>
          <w:tcPr>
            <w:tcW w:w="1701" w:type="dxa"/>
          </w:tcPr>
          <w:p w14:paraId="536B704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21</w:t>
            </w:r>
          </w:p>
        </w:tc>
        <w:tc>
          <w:tcPr>
            <w:tcW w:w="1701" w:type="dxa"/>
          </w:tcPr>
          <w:p w14:paraId="5BBF009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62 (6-190)</w:t>
            </w:r>
          </w:p>
        </w:tc>
        <w:tc>
          <w:tcPr>
            <w:tcW w:w="2740" w:type="dxa"/>
          </w:tcPr>
          <w:p w14:paraId="4986DF3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84/121 (69.4%)</w:t>
            </w:r>
          </w:p>
          <w:p w14:paraId="562F62C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807" w:type="dxa"/>
          </w:tcPr>
          <w:p w14:paraId="72ED65E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68/74 (91.9%)</w:t>
            </w:r>
          </w:p>
        </w:tc>
        <w:tc>
          <w:tcPr>
            <w:tcW w:w="1704" w:type="dxa"/>
          </w:tcPr>
          <w:p w14:paraId="186B213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6/47 (34%)</w:t>
            </w:r>
          </w:p>
        </w:tc>
        <w:tc>
          <w:tcPr>
            <w:tcW w:w="2680" w:type="dxa"/>
          </w:tcPr>
          <w:p w14:paraId="60E5195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26/121 (21.5%)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could be stopped</w:t>
            </w:r>
          </w:p>
          <w:p w14:paraId="500ABFF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0/121 (13.2%) withdrawal of MMF due to side effects</w:t>
            </w:r>
          </w:p>
          <w:p w14:paraId="4773C6B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7 non-responders to MMF showed a complete response to tacrolimus</w:t>
            </w:r>
          </w:p>
          <w:p w14:paraId="3F9A4B38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6/8 (75%) of patients on MMF and tacrolimus showed complete remission</w:t>
            </w:r>
          </w:p>
        </w:tc>
      </w:tr>
      <w:tr w:rsidR="009A5355" w:rsidRPr="00C72233" w14:paraId="3B6472AF" w14:textId="77777777" w:rsidTr="007E282D">
        <w:trPr>
          <w:trHeight w:val="180"/>
        </w:trPr>
        <w:tc>
          <w:tcPr>
            <w:tcW w:w="1807" w:type="dxa"/>
          </w:tcPr>
          <w:p w14:paraId="65CE5967" w14:textId="77777777" w:rsidR="000F7A42" w:rsidRPr="009A5355" w:rsidRDefault="000F7A42" w:rsidP="007F1CD6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Roberts </w:t>
            </w:r>
            <w:r w:rsidR="007F1CD6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3848AA6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8</w:t>
            </w:r>
          </w:p>
        </w:tc>
        <w:tc>
          <w:tcPr>
            <w:tcW w:w="1701" w:type="dxa"/>
          </w:tcPr>
          <w:p w14:paraId="56BDC6B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05</w:t>
            </w:r>
          </w:p>
        </w:tc>
        <w:tc>
          <w:tcPr>
            <w:tcW w:w="1701" w:type="dxa"/>
          </w:tcPr>
          <w:p w14:paraId="497C8AFB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34 (18-69)</w:t>
            </w:r>
          </w:p>
        </w:tc>
        <w:tc>
          <w:tcPr>
            <w:tcW w:w="2740" w:type="dxa"/>
          </w:tcPr>
          <w:p w14:paraId="49ECA3BD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63/105 (60%) complete response</w:t>
            </w:r>
          </w:p>
          <w:p w14:paraId="16525A5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4/105 (32%) incomplete response</w:t>
            </w:r>
          </w:p>
          <w:p w14:paraId="706146F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8/105 (8%) treatment failure</w:t>
            </w:r>
          </w:p>
          <w:p w14:paraId="5EEBB5B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Non-cirrhotic patients: 42/64 (65.6%) complete remission</w:t>
            </w:r>
          </w:p>
          <w:p w14:paraId="13A6F47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Cirrhotic patients: 18/38 (47.3%) complete remission</w:t>
            </w:r>
          </w:p>
        </w:tc>
        <w:tc>
          <w:tcPr>
            <w:tcW w:w="1807" w:type="dxa"/>
          </w:tcPr>
          <w:p w14:paraId="06FC470E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9/63 (62%) complete response</w:t>
            </w:r>
          </w:p>
          <w:p w14:paraId="173E99D0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/63 (32%) incomplete response</w:t>
            </w:r>
          </w:p>
          <w:p w14:paraId="579F7D1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/63 (6.3%) treatment failure</w:t>
            </w:r>
          </w:p>
          <w:p w14:paraId="1C8F45A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Cirrhotic patients 18/38 (50%) complete remission</w:t>
            </w:r>
          </w:p>
        </w:tc>
        <w:tc>
          <w:tcPr>
            <w:tcW w:w="1704" w:type="dxa"/>
          </w:tcPr>
          <w:p w14:paraId="3F70177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4/42 (57%) complete response</w:t>
            </w:r>
          </w:p>
          <w:p w14:paraId="4A42385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4/42 (33%) incomplete response</w:t>
            </w:r>
          </w:p>
          <w:p w14:paraId="6977DC82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4/42 (9.5%) treatment failure</w:t>
            </w:r>
          </w:p>
          <w:p w14:paraId="365359F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Cirrhotic patients 18/38 (44%) complete remission</w:t>
            </w:r>
          </w:p>
        </w:tc>
        <w:tc>
          <w:tcPr>
            <w:tcW w:w="2680" w:type="dxa"/>
          </w:tcPr>
          <w:p w14:paraId="36AE4FE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A lower proportion of patients with cirrhosis achieved biochemical remission (47% versus 60%), with no difference regarding treatment indication.</w:t>
            </w:r>
          </w:p>
          <w:p w14:paraId="583C83EC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3/105 (2.9%) serious adverse events (including one death). 10/105 (9.5%) discontinued MMF due to side effects.</w:t>
            </w:r>
          </w:p>
          <w:p w14:paraId="249DCC4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  <w:p w14:paraId="54B19315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No information about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dosage.</w:t>
            </w:r>
          </w:p>
        </w:tc>
      </w:tr>
      <w:tr w:rsidR="009A5355" w:rsidRPr="00C72233" w14:paraId="4C546EA4" w14:textId="77777777" w:rsidTr="007E282D">
        <w:trPr>
          <w:trHeight w:val="191"/>
        </w:trPr>
        <w:tc>
          <w:tcPr>
            <w:tcW w:w="1807" w:type="dxa"/>
          </w:tcPr>
          <w:p w14:paraId="17906630" w14:textId="77777777" w:rsidR="000F7A42" w:rsidRPr="009A5355" w:rsidRDefault="000F7A42" w:rsidP="007F1CD6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Giannakopoulos </w:t>
            </w:r>
            <w:r w:rsidR="007F1CD6">
              <w:rPr>
                <w:color w:val="404040" w:themeColor="text1" w:themeTint="BF"/>
                <w:sz w:val="18"/>
                <w:lang w:val="en-US"/>
              </w:rPr>
              <w:t>et al</w:t>
            </w:r>
          </w:p>
        </w:tc>
        <w:tc>
          <w:tcPr>
            <w:tcW w:w="1595" w:type="dxa"/>
          </w:tcPr>
          <w:p w14:paraId="19AD054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019</w:t>
            </w:r>
          </w:p>
        </w:tc>
        <w:tc>
          <w:tcPr>
            <w:tcW w:w="1701" w:type="dxa"/>
          </w:tcPr>
          <w:p w14:paraId="1DB00CFF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22</w:t>
            </w:r>
          </w:p>
        </w:tc>
        <w:tc>
          <w:tcPr>
            <w:tcW w:w="1701" w:type="dxa"/>
          </w:tcPr>
          <w:p w14:paraId="05EF5FD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Median 71 (20-124)</w:t>
            </w:r>
          </w:p>
        </w:tc>
        <w:tc>
          <w:tcPr>
            <w:tcW w:w="2740" w:type="dxa"/>
          </w:tcPr>
          <w:p w14:paraId="4B3B8BD9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0/22 (45%) normal transaminases</w:t>
            </w:r>
          </w:p>
          <w:p w14:paraId="4670E324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4/6 (60%) patients with cirrhosis normalized 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>transaminases, but 4/6 stopped MMF due to side effects</w:t>
            </w:r>
          </w:p>
          <w:p w14:paraId="73C6B7B6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</w:p>
        </w:tc>
        <w:tc>
          <w:tcPr>
            <w:tcW w:w="1807" w:type="dxa"/>
          </w:tcPr>
          <w:p w14:paraId="2982C6F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>9/14 (64%)</w:t>
            </w:r>
          </w:p>
        </w:tc>
        <w:tc>
          <w:tcPr>
            <w:tcW w:w="1704" w:type="dxa"/>
          </w:tcPr>
          <w:p w14:paraId="1916CEE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1/5 (20%)</w:t>
            </w:r>
          </w:p>
        </w:tc>
        <w:tc>
          <w:tcPr>
            <w:tcW w:w="2680" w:type="dxa"/>
          </w:tcPr>
          <w:p w14:paraId="1B0CA5CD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Overall </w:t>
            </w:r>
            <w:r w:rsidR="00C72233">
              <w:rPr>
                <w:color w:val="404040" w:themeColor="text1" w:themeTint="BF"/>
                <w:sz w:val="18"/>
                <w:lang w:val="en-US"/>
              </w:rPr>
              <w:t>prednisolone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 was reduced from 19 mg/d to 4.5mg/d</w:t>
            </w:r>
          </w:p>
          <w:p w14:paraId="4F416531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 xml:space="preserve">12/22 (55%) stopped MMF after 1-6 months,6 due to </w:t>
            </w:r>
            <w:r w:rsidRPr="009A5355">
              <w:rPr>
                <w:color w:val="404040" w:themeColor="text1" w:themeTint="BF"/>
                <w:sz w:val="18"/>
                <w:lang w:val="en-US"/>
              </w:rPr>
              <w:lastRenderedPageBreak/>
              <w:t>adverse events (gastrointestinal, rash, headache), 4 with lack of biochemical control, 1 with recurrence of lymphoma and 1 with the wish to conceive</w:t>
            </w:r>
          </w:p>
          <w:p w14:paraId="1AD3D9BA" w14:textId="77777777" w:rsidR="000F7A42" w:rsidRPr="009A5355" w:rsidRDefault="000F7A42" w:rsidP="00073FA3">
            <w:pPr>
              <w:rPr>
                <w:color w:val="404040" w:themeColor="text1" w:themeTint="BF"/>
                <w:sz w:val="18"/>
                <w:lang w:val="en-US"/>
              </w:rPr>
            </w:pPr>
            <w:r w:rsidRPr="009A5355">
              <w:rPr>
                <w:color w:val="404040" w:themeColor="text1" w:themeTint="BF"/>
                <w:sz w:val="18"/>
                <w:lang w:val="en-US"/>
              </w:rPr>
              <w:t>6/20 (30%) cirrhotic with more adverse events</w:t>
            </w:r>
          </w:p>
        </w:tc>
      </w:tr>
    </w:tbl>
    <w:p w14:paraId="5E255AA6" w14:textId="77777777" w:rsidR="00BF67FA" w:rsidRPr="009A5355" w:rsidRDefault="00BF67FA">
      <w:pPr>
        <w:rPr>
          <w:color w:val="404040" w:themeColor="text1" w:themeTint="BF"/>
          <w:lang w:val="en-US"/>
        </w:rPr>
      </w:pPr>
    </w:p>
    <w:p w14:paraId="5A1380AC" w14:textId="77777777" w:rsidR="0023589C" w:rsidRPr="009A5355" w:rsidRDefault="0023589C">
      <w:pPr>
        <w:rPr>
          <w:color w:val="404040" w:themeColor="text1" w:themeTint="BF"/>
          <w:lang w:val="en-US"/>
        </w:rPr>
      </w:pPr>
    </w:p>
    <w:p w14:paraId="393C35AE" w14:textId="77777777" w:rsidR="0023589C" w:rsidRPr="009A5355" w:rsidRDefault="0023589C">
      <w:pPr>
        <w:rPr>
          <w:color w:val="404040" w:themeColor="text1" w:themeTint="BF"/>
          <w:lang w:val="en-US"/>
        </w:rPr>
      </w:pPr>
    </w:p>
    <w:sectPr w:rsidR="0023589C" w:rsidRPr="009A5355" w:rsidSect="000F7A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A42"/>
    <w:rsid w:val="000A5EC8"/>
    <w:rsid w:val="000F7A42"/>
    <w:rsid w:val="00163573"/>
    <w:rsid w:val="0023589C"/>
    <w:rsid w:val="0049511C"/>
    <w:rsid w:val="004C3CDE"/>
    <w:rsid w:val="007A3BF4"/>
    <w:rsid w:val="007E282D"/>
    <w:rsid w:val="007F1CD6"/>
    <w:rsid w:val="008D6C7C"/>
    <w:rsid w:val="009A5355"/>
    <w:rsid w:val="009B668C"/>
    <w:rsid w:val="009E28C9"/>
    <w:rsid w:val="00BF67FA"/>
    <w:rsid w:val="00C72233"/>
    <w:rsid w:val="00E32B37"/>
    <w:rsid w:val="00FA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56D6"/>
  <w15:chartTrackingRefBased/>
  <w15:docId w15:val="{3333F40F-E0CB-47F9-9C95-35F460EF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A4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F7A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6</Words>
  <Characters>6877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ev, Mirjam</dc:creator>
  <cp:keywords/>
  <dc:description/>
  <cp:lastModifiedBy>White, Paris (ELS-EXE)</cp:lastModifiedBy>
  <cp:revision>4</cp:revision>
  <dcterms:created xsi:type="dcterms:W3CDTF">2022-11-22T20:44:00Z</dcterms:created>
  <dcterms:modified xsi:type="dcterms:W3CDTF">2022-11-23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1-23T10:35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31a519c-db8c-4083-806f-74161a6a24e2</vt:lpwstr>
  </property>
  <property fmtid="{D5CDD505-2E9C-101B-9397-08002B2CF9AE}" pid="8" name="MSIP_Label_549ac42a-3eb4-4074-b885-aea26bd6241e_ContentBits">
    <vt:lpwstr>0</vt:lpwstr>
  </property>
</Properties>
</file>